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1E2A8" w14:textId="77777777" w:rsidR="008D1BCE" w:rsidRPr="00442D67" w:rsidRDefault="008D1BCE" w:rsidP="008D1BCE">
      <w:pPr>
        <w:rPr>
          <w:rFonts w:ascii="Arial" w:hAnsi="Arial" w:cs="Arial"/>
          <w:b/>
          <w:bCs/>
        </w:rPr>
      </w:pPr>
      <w:r w:rsidRPr="00442D6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442D67">
        <w:rPr>
          <w:rFonts w:ascii="Arial" w:hAnsi="Arial" w:cs="Arial"/>
          <w:b/>
          <w:bCs/>
        </w:rPr>
        <w:t xml:space="preserve"> Table: Brand of 100g desiccation packet does not affect length of YFV RNA detection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216"/>
        <w:gridCol w:w="1395"/>
        <w:gridCol w:w="1691"/>
        <w:gridCol w:w="963"/>
        <w:gridCol w:w="1306"/>
        <w:gridCol w:w="645"/>
        <w:gridCol w:w="1922"/>
        <w:gridCol w:w="222"/>
      </w:tblGrid>
      <w:tr w:rsidR="008D1BCE" w:rsidRPr="001F62C9" w14:paraId="2D74E415" w14:textId="77777777" w:rsidTr="0054162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pct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0" w:type="pct"/>
            <w:noWrap/>
            <w:hideMark/>
          </w:tcPr>
          <w:p w14:paraId="42312DFC" w14:textId="77777777" w:rsidR="008D1BCE" w:rsidRPr="001F62C9" w:rsidRDefault="008D1BCE" w:rsidP="005416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noWrap/>
            <w:hideMark/>
          </w:tcPr>
          <w:p w14:paraId="73BDE60C" w14:textId="77777777" w:rsidR="008D1BCE" w:rsidRPr="001F62C9" w:rsidRDefault="008D1BCE" w:rsidP="00541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72F61D4" w14:textId="77777777" w:rsidR="008D1BCE" w:rsidRPr="001F62C9" w:rsidRDefault="008D1BCE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1F62C9">
              <w:rPr>
                <w:rFonts w:ascii="Arial" w:eastAsia="Times New Roman" w:hAnsi="Arial" w:cs="Arial"/>
                <w:color w:val="000000"/>
              </w:rPr>
              <w:t xml:space="preserve">Dry &amp; dry </w:t>
            </w:r>
            <w:r>
              <w:rPr>
                <w:rFonts w:ascii="Arial" w:eastAsia="Times New Roman" w:hAnsi="Arial" w:cs="Arial"/>
                <w:color w:val="000000"/>
              </w:rPr>
              <w:t>brand</w:t>
            </w:r>
          </w:p>
        </w:tc>
        <w:tc>
          <w:tcPr>
            <w:tcW w:w="100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FC8EB70" w14:textId="77777777" w:rsidR="008D1BCE" w:rsidRPr="001F62C9" w:rsidRDefault="008D1BCE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1F62C9">
              <w:rPr>
                <w:rFonts w:ascii="Arial" w:eastAsia="Times New Roman" w:hAnsi="Arial" w:cs="Arial"/>
                <w:color w:val="000000"/>
              </w:rPr>
              <w:t xml:space="preserve">FTA </w:t>
            </w:r>
            <w:r>
              <w:rPr>
                <w:rFonts w:ascii="Arial" w:eastAsia="Times New Roman" w:hAnsi="Arial" w:cs="Arial"/>
                <w:color w:val="000000"/>
              </w:rPr>
              <w:t>brand</w:t>
            </w:r>
            <w:r w:rsidRPr="001F62C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037" w:type="pct"/>
            <w:vMerge w:val="restart"/>
            <w:tcBorders>
              <w:bottom w:val="single" w:sz="4" w:space="0" w:color="auto"/>
            </w:tcBorders>
            <w:hideMark/>
          </w:tcPr>
          <w:p w14:paraId="69FD1754" w14:textId="77777777" w:rsidR="008D1BCE" w:rsidRPr="001F62C9" w:rsidRDefault="008D1BCE" w:rsidP="005416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ifference (95% confidence interval)</w:t>
            </w:r>
          </w:p>
        </w:tc>
      </w:tr>
      <w:tr w:rsidR="008D1BCE" w:rsidRPr="001F62C9" w14:paraId="77DCECD7" w14:textId="77777777" w:rsidTr="0054162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pct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noWrap/>
            <w:vAlign w:val="center"/>
            <w:hideMark/>
          </w:tcPr>
          <w:p w14:paraId="785EC90D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3E63D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B4AF5E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ay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870A1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R</w:t>
            </w:r>
            <w:r w:rsidRPr="001F62C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C5B54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Days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7D74E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R</w:t>
            </w:r>
            <w:r w:rsidRPr="001F62C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1037" w:type="pct"/>
            <w:vMerge/>
            <w:tcBorders>
              <w:bottom w:val="single" w:sz="4" w:space="0" w:color="auto"/>
            </w:tcBorders>
            <w:hideMark/>
          </w:tcPr>
          <w:p w14:paraId="289BB0DE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11A3F475" w14:textId="77777777" w:rsidTr="00541625">
        <w:trPr>
          <w:gridAfter w:val="1"/>
          <w:wAfter w:w="103" w:type="pct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 w:val="restar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176FD26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10 pfu/punch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DA7D2F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no packets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160F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3.8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0FAE9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D66BB3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3.15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E8E9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103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01C2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1,1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1F62C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8D1BCE" w:rsidRPr="001F62C9" w14:paraId="11CD45CD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E5F782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655093F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750999D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1A22132C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14:paraId="2846517B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2CB0B500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vAlign w:val="center"/>
            <w:hideMark/>
          </w:tcPr>
          <w:p w14:paraId="121C8843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6BA41BD9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310A1B86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AFB8797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6E8D7595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1 packet</w:t>
            </w:r>
          </w:p>
        </w:tc>
        <w:tc>
          <w:tcPr>
            <w:tcW w:w="914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3E4CB24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6.26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14:paraId="3B520137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86</w:t>
            </w:r>
          </w:p>
        </w:tc>
        <w:tc>
          <w:tcPr>
            <w:tcW w:w="708" w:type="pct"/>
            <w:vMerge w:val="restart"/>
            <w:noWrap/>
            <w:vAlign w:val="center"/>
            <w:hideMark/>
          </w:tcPr>
          <w:p w14:paraId="54056C5A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5.88</w:t>
            </w:r>
          </w:p>
        </w:tc>
        <w:tc>
          <w:tcPr>
            <w:tcW w:w="299" w:type="pct"/>
            <w:vMerge w:val="restart"/>
            <w:noWrap/>
            <w:vAlign w:val="center"/>
            <w:hideMark/>
          </w:tcPr>
          <w:p w14:paraId="6F1A9C92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1037" w:type="pct"/>
            <w:vMerge w:val="restart"/>
            <w:noWrap/>
            <w:vAlign w:val="center"/>
            <w:hideMark/>
          </w:tcPr>
          <w:p w14:paraId="6AF5921C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6,1.5)</w:t>
            </w:r>
          </w:p>
        </w:tc>
        <w:tc>
          <w:tcPr>
            <w:tcW w:w="103" w:type="pct"/>
            <w:shd w:val="clear" w:color="auto" w:fill="auto"/>
            <w:hideMark/>
          </w:tcPr>
          <w:p w14:paraId="69F32CC9" w14:textId="77777777" w:rsidR="008D1BCE" w:rsidRPr="001F62C9" w:rsidRDefault="008D1BCE" w:rsidP="00541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BCE" w:rsidRPr="001F62C9" w14:paraId="3A54AC8C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BCEAADC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27DA930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9D08C99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30AEB4A8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14:paraId="39555A29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1A70BB87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vAlign w:val="center"/>
            <w:hideMark/>
          </w:tcPr>
          <w:p w14:paraId="71D6DB58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5AA9ACBD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1B5DBCDA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6C4130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0DAF79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2 packets</w:t>
            </w:r>
          </w:p>
        </w:tc>
        <w:tc>
          <w:tcPr>
            <w:tcW w:w="914" w:type="pct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1710D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6.32</w:t>
            </w:r>
          </w:p>
        </w:tc>
        <w:tc>
          <w:tcPr>
            <w:tcW w:w="525" w:type="pct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ACD2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708" w:type="pct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C1074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5.47</w:t>
            </w:r>
          </w:p>
        </w:tc>
        <w:tc>
          <w:tcPr>
            <w:tcW w:w="299" w:type="pct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E00517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1037" w:type="pct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FF9C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1F62C9">
              <w:rPr>
                <w:rFonts w:ascii="Arial" w:eastAsia="Times New Roman" w:hAnsi="Arial" w:cs="Arial"/>
                <w:color w:val="000000"/>
              </w:rPr>
              <w:t>,1.6)</w:t>
            </w:r>
          </w:p>
        </w:tc>
        <w:tc>
          <w:tcPr>
            <w:tcW w:w="103" w:type="pct"/>
            <w:shd w:val="clear" w:color="auto" w:fill="auto"/>
            <w:hideMark/>
          </w:tcPr>
          <w:p w14:paraId="438D3602" w14:textId="77777777" w:rsidR="008D1BCE" w:rsidRPr="001F62C9" w:rsidRDefault="008D1BCE" w:rsidP="00541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BCE" w:rsidRPr="001F62C9" w14:paraId="6B9EF305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622ADAA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B6D54FC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6215B3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E738CF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67B53A9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455AFA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3C007D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58F9362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0FBAB3BF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4BDDEEE4" w14:textId="77777777" w:rsidR="008D1BCE" w:rsidRPr="001F62C9" w:rsidRDefault="008D1BCE" w:rsidP="0054162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1 pfu/punch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C228635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no packets</w:t>
            </w:r>
          </w:p>
        </w:tc>
        <w:tc>
          <w:tcPr>
            <w:tcW w:w="914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836FE0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1.56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67CF4D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88783D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1.36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79B000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03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61C2F3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1.4,1.5)</w:t>
            </w:r>
          </w:p>
        </w:tc>
        <w:tc>
          <w:tcPr>
            <w:tcW w:w="103" w:type="pct"/>
            <w:shd w:val="clear" w:color="auto" w:fill="auto"/>
            <w:hideMark/>
          </w:tcPr>
          <w:p w14:paraId="7B809AAC" w14:textId="77777777" w:rsidR="008D1BCE" w:rsidRPr="001F62C9" w:rsidRDefault="008D1BCE" w:rsidP="00541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BCE" w:rsidRPr="001F62C9" w14:paraId="563FDF2B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hideMark/>
          </w:tcPr>
          <w:p w14:paraId="088E6927" w14:textId="77777777" w:rsidR="008D1BCE" w:rsidRPr="001F62C9" w:rsidRDefault="008D1BCE" w:rsidP="0054162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A64AA93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62F0A616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45208E48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14:paraId="0CFF3667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35D6C38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vAlign w:val="center"/>
            <w:hideMark/>
          </w:tcPr>
          <w:p w14:paraId="0B177E57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1F568BDA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15DCBB87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hideMark/>
          </w:tcPr>
          <w:p w14:paraId="6B615E91" w14:textId="77777777" w:rsidR="008D1BCE" w:rsidRPr="001F62C9" w:rsidRDefault="008D1BCE" w:rsidP="0054162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5DABD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1 packet</w:t>
            </w:r>
          </w:p>
        </w:tc>
        <w:tc>
          <w:tcPr>
            <w:tcW w:w="914" w:type="pct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53416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4.46</w:t>
            </w:r>
          </w:p>
        </w:tc>
        <w:tc>
          <w:tcPr>
            <w:tcW w:w="525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CBC2F5E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708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A722143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4.37</w:t>
            </w:r>
          </w:p>
        </w:tc>
        <w:tc>
          <w:tcPr>
            <w:tcW w:w="299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772C168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037" w:type="pct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872AA37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5,0.8)</w:t>
            </w:r>
          </w:p>
        </w:tc>
        <w:tc>
          <w:tcPr>
            <w:tcW w:w="103" w:type="pct"/>
            <w:shd w:val="clear" w:color="auto" w:fill="auto"/>
            <w:hideMark/>
          </w:tcPr>
          <w:p w14:paraId="11F8EE5A" w14:textId="77777777" w:rsidR="008D1BCE" w:rsidRPr="001F62C9" w:rsidRDefault="008D1BCE" w:rsidP="00541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BCE" w:rsidRPr="001F62C9" w14:paraId="4CFE81EF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hideMark/>
          </w:tcPr>
          <w:p w14:paraId="5012F2CC" w14:textId="77777777" w:rsidR="008D1BCE" w:rsidRPr="001F62C9" w:rsidRDefault="008D1BCE" w:rsidP="0054162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1F9644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</w:tcBorders>
            <w:vAlign w:val="center"/>
            <w:hideMark/>
          </w:tcPr>
          <w:p w14:paraId="5788243F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vAlign w:val="center"/>
            <w:hideMark/>
          </w:tcPr>
          <w:p w14:paraId="1CE370CA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vAlign w:val="center"/>
            <w:hideMark/>
          </w:tcPr>
          <w:p w14:paraId="5C6AAF14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03CB66DD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vAlign w:val="center"/>
            <w:hideMark/>
          </w:tcPr>
          <w:p w14:paraId="2D35E289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074068BB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1BCE" w:rsidRPr="001F62C9" w14:paraId="5D7F7446" w14:textId="77777777" w:rsidTr="0054162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hideMark/>
          </w:tcPr>
          <w:p w14:paraId="5ACB89E9" w14:textId="77777777" w:rsidR="008D1BCE" w:rsidRPr="001F62C9" w:rsidRDefault="008D1BCE" w:rsidP="0054162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4D76928D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F62C9">
              <w:rPr>
                <w:rFonts w:ascii="Arial" w:eastAsia="Times New Roman" w:hAnsi="Arial" w:cs="Arial"/>
                <w:i/>
                <w:iCs/>
                <w:color w:val="000000"/>
              </w:rPr>
              <w:t>2 packets</w:t>
            </w:r>
          </w:p>
        </w:tc>
        <w:tc>
          <w:tcPr>
            <w:tcW w:w="914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8E0FC12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4.53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14:paraId="4A331801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708" w:type="pct"/>
            <w:vMerge w:val="restart"/>
            <w:noWrap/>
            <w:vAlign w:val="center"/>
            <w:hideMark/>
          </w:tcPr>
          <w:p w14:paraId="252CB38F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5.09</w:t>
            </w:r>
          </w:p>
        </w:tc>
        <w:tc>
          <w:tcPr>
            <w:tcW w:w="299" w:type="pct"/>
            <w:vMerge w:val="restart"/>
            <w:noWrap/>
            <w:vAlign w:val="center"/>
            <w:hideMark/>
          </w:tcPr>
          <w:p w14:paraId="3EF13C95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F62C9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037" w:type="pct"/>
            <w:vMerge w:val="restart"/>
            <w:noWrap/>
            <w:vAlign w:val="center"/>
            <w:hideMark/>
          </w:tcPr>
          <w:p w14:paraId="47ADEC7B" w14:textId="77777777" w:rsidR="008D1BCE" w:rsidRPr="001F62C9" w:rsidRDefault="008D1BCE" w:rsidP="00541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62C9">
              <w:rPr>
                <w:rFonts w:ascii="Arial" w:eastAsia="Times New Roman" w:hAnsi="Arial" w:cs="Arial"/>
                <w:color w:val="000000"/>
              </w:rPr>
              <w:t>(-0.1,1.2)</w:t>
            </w:r>
          </w:p>
        </w:tc>
        <w:tc>
          <w:tcPr>
            <w:tcW w:w="103" w:type="pct"/>
            <w:shd w:val="clear" w:color="auto" w:fill="auto"/>
            <w:hideMark/>
          </w:tcPr>
          <w:p w14:paraId="7656080B" w14:textId="77777777" w:rsidR="008D1BCE" w:rsidRPr="001F62C9" w:rsidRDefault="008D1BCE" w:rsidP="00541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BCE" w:rsidRPr="001F62C9" w14:paraId="1F8F7833" w14:textId="77777777" w:rsidTr="00541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pct"/>
            <w:vMerge/>
            <w:hideMark/>
          </w:tcPr>
          <w:p w14:paraId="7D9C7904" w14:textId="77777777" w:rsidR="008D1BCE" w:rsidRPr="001F62C9" w:rsidRDefault="008D1BCE" w:rsidP="0054162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" w:type="pct"/>
            <w:vMerge/>
            <w:tcBorders>
              <w:right w:val="single" w:sz="4" w:space="0" w:color="auto"/>
            </w:tcBorders>
            <w:hideMark/>
          </w:tcPr>
          <w:p w14:paraId="76DB9B9D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pct"/>
            <w:vMerge/>
            <w:tcBorders>
              <w:left w:val="single" w:sz="4" w:space="0" w:color="auto"/>
            </w:tcBorders>
            <w:hideMark/>
          </w:tcPr>
          <w:p w14:paraId="61EDDE54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525" w:type="pct"/>
            <w:vMerge/>
            <w:hideMark/>
          </w:tcPr>
          <w:p w14:paraId="7D7725F0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08" w:type="pct"/>
            <w:vMerge/>
            <w:hideMark/>
          </w:tcPr>
          <w:p w14:paraId="5EF757D4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99" w:type="pct"/>
            <w:vMerge/>
            <w:hideMark/>
          </w:tcPr>
          <w:p w14:paraId="51F152BB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037" w:type="pct"/>
            <w:vMerge/>
            <w:hideMark/>
          </w:tcPr>
          <w:p w14:paraId="31FFAD4C" w14:textId="77777777" w:rsidR="008D1BCE" w:rsidRPr="001F62C9" w:rsidRDefault="008D1BCE" w:rsidP="00541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" w:type="pct"/>
            <w:shd w:val="clear" w:color="auto" w:fill="auto"/>
            <w:noWrap/>
            <w:hideMark/>
          </w:tcPr>
          <w:p w14:paraId="38A7FC86" w14:textId="77777777" w:rsidR="008D1BCE" w:rsidRPr="001F62C9" w:rsidRDefault="008D1BCE" w:rsidP="005416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E02F5FF" w14:textId="77777777" w:rsidR="008D1BCE" w:rsidRDefault="008D1BCE" w:rsidP="008D1BCE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**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values were calculated by performing a linear regression using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data over one week.</w:t>
      </w:r>
    </w:p>
    <w:p w14:paraId="32A41DB1" w14:textId="77777777" w:rsidR="008D1BCE" w:rsidRDefault="008D1BCE" w:rsidP="008D1BCE"/>
    <w:p w14:paraId="20A9D3B0" w14:textId="77777777" w:rsidR="00376BAE" w:rsidRDefault="008D1BCE"/>
    <w:sectPr w:rsidR="0037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A1961" w14:textId="77777777" w:rsidR="004E2EA6" w:rsidRDefault="004E2EA6" w:rsidP="004E2EA6">
      <w:pPr>
        <w:spacing w:after="0" w:line="240" w:lineRule="auto"/>
      </w:pPr>
      <w:r>
        <w:separator/>
      </w:r>
    </w:p>
  </w:endnote>
  <w:endnote w:type="continuationSeparator" w:id="0">
    <w:p w14:paraId="79F70126" w14:textId="77777777" w:rsidR="004E2EA6" w:rsidRDefault="004E2EA6" w:rsidP="004E2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B1AFD" w14:textId="77777777" w:rsidR="004E2EA6" w:rsidRDefault="004E2EA6" w:rsidP="004E2EA6">
      <w:pPr>
        <w:spacing w:after="0" w:line="240" w:lineRule="auto"/>
      </w:pPr>
      <w:r>
        <w:separator/>
      </w:r>
    </w:p>
  </w:footnote>
  <w:footnote w:type="continuationSeparator" w:id="0">
    <w:p w14:paraId="2EF1A8B4" w14:textId="77777777" w:rsidR="004E2EA6" w:rsidRDefault="004E2EA6" w:rsidP="004E2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A6"/>
    <w:rsid w:val="004E2EA6"/>
    <w:rsid w:val="008D1BCE"/>
    <w:rsid w:val="00B345AA"/>
    <w:rsid w:val="00C83131"/>
    <w:rsid w:val="00C92AF4"/>
    <w:rsid w:val="00C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9BF83"/>
  <w15:chartTrackingRefBased/>
  <w15:docId w15:val="{9D248387-E22F-4479-A258-CF81E4AC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E2E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mily (CDC/DDID/NCEZID/DVBD)</dc:creator>
  <cp:keywords/>
  <dc:description/>
  <cp:lastModifiedBy>Davis, Emily (CDC/DDID/NCEZID/DVBD)</cp:lastModifiedBy>
  <cp:revision>2</cp:revision>
  <dcterms:created xsi:type="dcterms:W3CDTF">2022-05-16T13:58:00Z</dcterms:created>
  <dcterms:modified xsi:type="dcterms:W3CDTF">2022-05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3:57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79ed7fc-1c6b-493c-926e-b1df655c6755</vt:lpwstr>
  </property>
  <property fmtid="{D5CDD505-2E9C-101B-9397-08002B2CF9AE}" pid="8" name="MSIP_Label_7b94a7b8-f06c-4dfe-bdcc-9b548fd58c31_ContentBits">
    <vt:lpwstr>0</vt:lpwstr>
  </property>
</Properties>
</file>